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B43" w:rsidRPr="00132B43" w:rsidRDefault="00EC1FE7" w:rsidP="00132B43">
      <w:pPr>
        <w:pStyle w:val="Heading7"/>
        <w:rPr>
          <w:rFonts w:ascii="Times New Roman" w:hAnsi="Times New Roman" w:cs="Times New Roman"/>
          <w:b/>
          <w:i w:val="0"/>
          <w:color w:val="000000" w:themeColor="text1"/>
          <w:sz w:val="24"/>
          <w:u w:val="single"/>
        </w:rPr>
      </w:pPr>
      <w:bookmarkStart w:id="0" w:name="_Toc429932290"/>
      <w:r>
        <w:rPr>
          <w:rFonts w:ascii="Times New Roman" w:hAnsi="Times New Roman" w:cs="Times New Roman"/>
          <w:b/>
          <w:i w:val="0"/>
          <w:color w:val="000000" w:themeColor="text1"/>
          <w:sz w:val="24"/>
          <w:u w:val="single"/>
        </w:rPr>
        <w:t>Appendix 1</w:t>
      </w:r>
      <w:r w:rsidR="00132B43" w:rsidRPr="00132B43">
        <w:rPr>
          <w:rFonts w:ascii="Times New Roman" w:hAnsi="Times New Roman" w:cs="Times New Roman"/>
          <w:b/>
          <w:i w:val="0"/>
          <w:color w:val="000000" w:themeColor="text1"/>
          <w:sz w:val="24"/>
          <w:u w:val="single"/>
        </w:rPr>
        <w:t>: First Draft of the Adapted RLCQ</w:t>
      </w:r>
      <w:bookmarkEnd w:id="0"/>
    </w:p>
    <w:tbl>
      <w:tblPr>
        <w:tblStyle w:val="TableGrid"/>
        <w:tblpPr w:leftFromText="180" w:rightFromText="180" w:vertAnchor="text" w:horzAnchor="margin" w:tblpY="544"/>
        <w:tblW w:w="8388" w:type="dxa"/>
        <w:tblLayout w:type="fixed"/>
        <w:tblLook w:val="04A0"/>
      </w:tblPr>
      <w:tblGrid>
        <w:gridCol w:w="1008"/>
        <w:gridCol w:w="6372"/>
        <w:gridCol w:w="1008"/>
      </w:tblGrid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b/>
                <w:sz w:val="24"/>
                <w:szCs w:val="24"/>
              </w:rPr>
              <w:t>LIFE EVENT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b/>
                <w:sz w:val="24"/>
                <w:szCs w:val="24"/>
              </w:rPr>
              <w:t>Ratings</w:t>
            </w: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Unwilling change to a new type of work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Unwilling change in your work hours or condition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ore work responsibiliti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A demotion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A transfer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Trouble with your bos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Trouble with co-worker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Other work related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jor business readjustment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Retirement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Laid off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Fired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Took a course to help work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hifting within same town or city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hifting to different town, city or provinc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jor change in living condition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Unwilling change in family get-together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Major change in health or </w:t>
            </w:r>
            <w:proofErr w:type="spellStart"/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 of a family member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before="60" w:after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Marriage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iscarriage or abortion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Birth of a child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Adoption of a child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Relative moves in with you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pouse begins or stops work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Child leaves home for marriag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Child leaves home for other reason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Arguments with spous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Problems with relatives/ in-law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Parent’s divorc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A parent remarri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eparation from spouse due to work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eparation from spouse due to marital difficulti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Divorce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Death of a spous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Death of a child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ind w:right="2242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Death of a parent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ind w:right="233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Death of a sibling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ind w:right="233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Being an elder son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ind w:right="1152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Having a mentally challenged person in the family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ind w:right="2330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Dealing with a child’s chronic illness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An illness or injury that kept you in bed for more than a week or sent you to hospital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An illness or injury that was less serious than abov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jor change in eating habit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jor change in sleeping habit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ind w:right="882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jor change in your usual type or amount of recreation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Change in personal habit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Change in school or colleg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Change in political belief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Change in religious belief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Change n social activiti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New, close personal relationship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Engagement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Girl friend or boyfriend problem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exual difficulti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An accident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Falling out of a close personal relationship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inor violation of law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Being held in jail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Death of a close friend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ubjected to harassment in public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le child preferenc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Unmarried middle age daughter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Being a mother of an infant(s)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jor loss of incom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Investment and/or credit difficulti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Loss/damage to personal property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ajor purchas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Foreclosure or mortgage or loan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Robbed/theft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Missed an opportunity because of nepotism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Extortion or illegal demands of money by force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Lack of respect to females/lack of empowerment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Being a victim of state sponsored brutality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Lack of power supplies (electricity)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Lack of fuel supplies (natural gas at home, CNG, petrol)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Insecure living environment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Lack of water and sanitation faciliti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Received a threat from an influential person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Destructions due to natural disasters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Social stigma pertinent to middle aged unmarried females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Direct experience of suicide bombing 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1008" w:type="dxa"/>
            <w:shd w:val="clear" w:color="auto" w:fill="auto"/>
          </w:tcPr>
          <w:p w:rsidR="00132B43" w:rsidRPr="00304ED8" w:rsidRDefault="00132B43" w:rsidP="00132B43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6372" w:type="dxa"/>
            <w:shd w:val="clear" w:color="auto" w:fill="auto"/>
          </w:tcPr>
          <w:p w:rsidR="00132B43" w:rsidRPr="00304ED8" w:rsidRDefault="00132B43" w:rsidP="002F7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4ED8">
              <w:rPr>
                <w:rFonts w:ascii="Times New Roman" w:hAnsi="Times New Roman" w:cs="Times New Roman"/>
                <w:sz w:val="24"/>
                <w:szCs w:val="24"/>
              </w:rPr>
              <w:t xml:space="preserve">Get to know about Suicide Bombing event on news, </w:t>
            </w:r>
            <w:r w:rsidR="00E50F4A" w:rsidRPr="00304ED8">
              <w:rPr>
                <w:rFonts w:ascii="Times New Roman" w:hAnsi="Times New Roman" w:cs="Times New Roman"/>
                <w:sz w:val="24"/>
                <w:szCs w:val="24"/>
              </w:rPr>
              <w:t>neighbours</w:t>
            </w:r>
            <w:bookmarkStart w:id="1" w:name="_GoBack"/>
            <w:bookmarkEnd w:id="1"/>
            <w:r w:rsidRPr="00304ED8">
              <w:rPr>
                <w:rFonts w:ascii="Times New Roman" w:hAnsi="Times New Roman" w:cs="Times New Roman"/>
                <w:sz w:val="24"/>
                <w:szCs w:val="24"/>
              </w:rPr>
              <w:t>, city</w:t>
            </w:r>
          </w:p>
        </w:tc>
        <w:tc>
          <w:tcPr>
            <w:tcW w:w="1008" w:type="dxa"/>
            <w:shd w:val="clear" w:color="auto" w:fill="auto"/>
          </w:tcPr>
          <w:p w:rsidR="00132B43" w:rsidRPr="00304ED8" w:rsidRDefault="00132B43" w:rsidP="002F7935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132B43" w:rsidRPr="00304ED8" w:rsidTr="002F7935">
        <w:tc>
          <w:tcPr>
            <w:tcW w:w="8388" w:type="dxa"/>
            <w:gridSpan w:val="3"/>
            <w:shd w:val="clear" w:color="auto" w:fill="7F7F7F" w:themeFill="text1" w:themeFillTint="80"/>
          </w:tcPr>
          <w:p w:rsidR="00132B43" w:rsidRPr="00304ED8" w:rsidRDefault="00132B43" w:rsidP="002F7935">
            <w:pPr>
              <w:spacing w:before="24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132B43" w:rsidRDefault="00132B43">
      <w:pPr>
        <w:rPr>
          <w:b/>
          <w:sz w:val="28"/>
          <w:u w:val="single"/>
        </w:rPr>
      </w:pPr>
    </w:p>
    <w:p w:rsidR="00132B43" w:rsidRDefault="00132B43">
      <w:pPr>
        <w:rPr>
          <w:b/>
          <w:sz w:val="28"/>
          <w:u w:val="single"/>
        </w:rPr>
      </w:pPr>
    </w:p>
    <w:p w:rsidR="00132B43" w:rsidRDefault="00132B43">
      <w:pPr>
        <w:rPr>
          <w:b/>
          <w:sz w:val="28"/>
          <w:u w:val="single"/>
        </w:rPr>
      </w:pPr>
    </w:p>
    <w:p w:rsidR="00132B43" w:rsidRPr="009A4593" w:rsidRDefault="00132B43">
      <w:pPr>
        <w:rPr>
          <w:b/>
          <w:sz w:val="28"/>
          <w:u w:val="single"/>
        </w:rPr>
      </w:pPr>
    </w:p>
    <w:sectPr w:rsidR="00132B43" w:rsidRPr="009A4593" w:rsidSect="009A4593">
      <w:pgSz w:w="11906" w:h="16838"/>
      <w:pgMar w:top="1440" w:right="1440" w:bottom="1080" w:left="216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0119EE"/>
    <w:multiLevelType w:val="hybridMultilevel"/>
    <w:tmpl w:val="EB5CCE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78D4A68"/>
    <w:multiLevelType w:val="hybridMultilevel"/>
    <w:tmpl w:val="794A8F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2468B8"/>
    <w:rsid w:val="00040106"/>
    <w:rsid w:val="00132B43"/>
    <w:rsid w:val="002468B8"/>
    <w:rsid w:val="00325E95"/>
    <w:rsid w:val="009A4593"/>
    <w:rsid w:val="009B3974"/>
    <w:rsid w:val="009F0333"/>
    <w:rsid w:val="00E50F4A"/>
    <w:rsid w:val="00EC1FE7"/>
    <w:rsid w:val="00F066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E9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F033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59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A45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7Char">
    <w:name w:val="Heading 7 Char"/>
    <w:basedOn w:val="DefaultParagraphFont"/>
    <w:link w:val="Heading7"/>
    <w:uiPriority w:val="9"/>
    <w:rsid w:val="009A4593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styleId="IntenseEmphasis">
    <w:name w:val="Intense Emphasis"/>
    <w:uiPriority w:val="21"/>
    <w:qFormat/>
    <w:rsid w:val="00132B43"/>
    <w:rPr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132B43"/>
    <w:pPr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132B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rsid w:val="009F0333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F0333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A4593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A459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Heading7Char">
    <w:name w:val="Heading 7 Char"/>
    <w:basedOn w:val="DefaultParagraphFont"/>
    <w:link w:val="Heading7"/>
    <w:uiPriority w:val="9"/>
    <w:rsid w:val="009A4593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styleId="IntenseEmphasis">
    <w:name w:val="Intense Emphasis"/>
    <w:uiPriority w:val="21"/>
    <w:qFormat/>
    <w:rsid w:val="00132B43"/>
    <w:rPr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132B43"/>
    <w:pPr>
      <w:ind w:left="720"/>
      <w:contextualSpacing/>
    </w:pPr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132B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6Char">
    <w:name w:val="Heading 6 Char"/>
    <w:basedOn w:val="DefaultParagraphFont"/>
    <w:link w:val="Heading6"/>
    <w:uiPriority w:val="9"/>
    <w:rsid w:val="009F0333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28</Words>
  <Characters>244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a Khan University</Company>
  <LinksUpToDate>false</LinksUpToDate>
  <CharactersWithSpaces>28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Artani</cp:lastModifiedBy>
  <cp:revision>6</cp:revision>
  <dcterms:created xsi:type="dcterms:W3CDTF">2015-09-17T07:04:00Z</dcterms:created>
  <dcterms:modified xsi:type="dcterms:W3CDTF">2016-06-05T08:19:00Z</dcterms:modified>
</cp:coreProperties>
</file>